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B98" w:rsidRPr="00C64BCE" w:rsidRDefault="00C84B98" w:rsidP="00C84B98">
      <w:r w:rsidRPr="00C64BCE">
        <w:rPr>
          <w:rFonts w:hint="eastAsia"/>
        </w:rPr>
        <w:t>Supplement Table 2</w:t>
      </w:r>
    </w:p>
    <w:p w:rsidR="00CD1C87" w:rsidRDefault="00C84B98" w:rsidP="00C84B98">
      <w:pPr>
        <w:rPr>
          <w:rFonts w:cs="Arial"/>
          <w:szCs w:val="20"/>
        </w:rPr>
      </w:pPr>
      <w:r w:rsidRPr="00C64BCE">
        <w:t>R</w:t>
      </w:r>
      <w:r w:rsidRPr="00C64BCE">
        <w:rPr>
          <w:rFonts w:hint="eastAsia"/>
        </w:rPr>
        <w:t xml:space="preserve">elationship between survival outcomes and </w:t>
      </w:r>
      <w:r w:rsidRPr="00C64BCE">
        <w:t>deleterious</w:t>
      </w:r>
      <w:r w:rsidRPr="00C64BCE">
        <w:rPr>
          <w:rFonts w:hint="eastAsia"/>
        </w:rPr>
        <w:t xml:space="preserve"> variants in the </w:t>
      </w:r>
      <w:r>
        <w:t>overall</w:t>
      </w:r>
      <w:r w:rsidRPr="00C64BCE">
        <w:rPr>
          <w:rFonts w:hint="eastAsia"/>
        </w:rPr>
        <w:t xml:space="preserve"> cohort and in HGSC patients. </w:t>
      </w:r>
      <w:r w:rsidRPr="00C64BCE">
        <w:rPr>
          <w:rFonts w:cs="Arial"/>
          <w:szCs w:val="20"/>
        </w:rPr>
        <w:t>A</w:t>
      </w:r>
      <w:r w:rsidRPr="00C64BCE">
        <w:rPr>
          <w:rFonts w:hint="eastAsia"/>
        </w:rPr>
        <w:t xml:space="preserve">ll hazard ratios were calculated by </w:t>
      </w:r>
      <w:r w:rsidRPr="00C64BCE">
        <w:rPr>
          <w:rFonts w:cs="Arial"/>
          <w:szCs w:val="20"/>
        </w:rPr>
        <w:t xml:space="preserve">Kaplan–Meier </w:t>
      </w:r>
      <w:r>
        <w:rPr>
          <w:rFonts w:cs="Arial"/>
          <w:szCs w:val="20"/>
        </w:rPr>
        <w:t xml:space="preserve">analysis </w:t>
      </w:r>
      <w:r w:rsidRPr="00C64BCE">
        <w:rPr>
          <w:rFonts w:cs="Arial" w:hint="eastAsia"/>
          <w:szCs w:val="20"/>
        </w:rPr>
        <w:t xml:space="preserve">with no carriers of </w:t>
      </w:r>
      <w:r w:rsidRPr="00C64BCE">
        <w:t>deleterious</w:t>
      </w:r>
      <w:r w:rsidRPr="00C64BCE">
        <w:rPr>
          <w:rFonts w:hint="eastAsia"/>
        </w:rPr>
        <w:t xml:space="preserve"> variants as references. All the modified hazard ratios were calculated </w:t>
      </w:r>
      <w:r>
        <w:t>with a</w:t>
      </w:r>
      <w:r w:rsidRPr="00C64BCE">
        <w:rPr>
          <w:rFonts w:hint="eastAsia"/>
        </w:rPr>
        <w:t xml:space="preserve"> </w:t>
      </w:r>
      <w:r w:rsidRPr="00C64BCE">
        <w:rPr>
          <w:rFonts w:cs="Arial"/>
          <w:szCs w:val="20"/>
        </w:rPr>
        <w:t xml:space="preserve">Cox regression model adjusted </w:t>
      </w:r>
      <w:r>
        <w:rPr>
          <w:rFonts w:cs="Arial"/>
          <w:szCs w:val="20"/>
        </w:rPr>
        <w:t>for the</w:t>
      </w:r>
      <w:r w:rsidRPr="00C64BCE">
        <w:rPr>
          <w:rFonts w:cs="Arial"/>
          <w:szCs w:val="20"/>
        </w:rPr>
        <w:t xml:space="preserve"> risk factor</w:t>
      </w:r>
      <w:r w:rsidRPr="00C64BCE">
        <w:rPr>
          <w:rFonts w:cs="Arial" w:hint="eastAsia"/>
          <w:szCs w:val="20"/>
        </w:rPr>
        <w:t xml:space="preserve">s of major histological subtype (high-grade serous carcinoma versus others, in the </w:t>
      </w:r>
      <w:r>
        <w:rPr>
          <w:rFonts w:cs="Arial"/>
          <w:szCs w:val="20"/>
        </w:rPr>
        <w:t>overall</w:t>
      </w:r>
      <w:r w:rsidRPr="00C64BCE">
        <w:rPr>
          <w:rFonts w:cs="Arial" w:hint="eastAsia"/>
          <w:szCs w:val="20"/>
        </w:rPr>
        <w:t xml:space="preserve"> cohort), age at diagnosis, and stages (stage I-II versus III-IV). HGSC, high-grade serous carcinoma. HR, hazard ratio. 95% CI, 95% confiden</w:t>
      </w:r>
      <w:r>
        <w:rPr>
          <w:rFonts w:cs="Arial"/>
          <w:szCs w:val="20"/>
        </w:rPr>
        <w:t xml:space="preserve">ce </w:t>
      </w:r>
      <w:r w:rsidRPr="00C64BCE">
        <w:rPr>
          <w:rFonts w:cs="Arial" w:hint="eastAsia"/>
          <w:szCs w:val="20"/>
        </w:rPr>
        <w:t>interval. N/A, not available. OS, overall survival. PFS, progression-free survival.</w:t>
      </w:r>
    </w:p>
    <w:tbl>
      <w:tblPr>
        <w:tblStyle w:val="a6"/>
        <w:tblW w:w="1469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1"/>
        <w:gridCol w:w="2153"/>
        <w:gridCol w:w="2153"/>
        <w:gridCol w:w="2153"/>
        <w:gridCol w:w="2153"/>
        <w:gridCol w:w="2153"/>
      </w:tblGrid>
      <w:tr w:rsidR="0050039A" w:rsidRPr="00CF2C7F" w:rsidTr="00C26C0D">
        <w:tc>
          <w:tcPr>
            <w:tcW w:w="3931" w:type="dxa"/>
            <w:tcBorders>
              <w:top w:val="single" w:sz="18" w:space="0" w:color="auto"/>
              <w:bottom w:val="single" w:sz="4" w:space="0" w:color="auto"/>
            </w:tcBorders>
          </w:tcPr>
          <w:p w:rsidR="0050039A" w:rsidRPr="00CF2C7F" w:rsidRDefault="0050039A" w:rsidP="000F4A40"/>
        </w:tc>
        <w:tc>
          <w:tcPr>
            <w:tcW w:w="2153" w:type="dxa"/>
            <w:tcBorders>
              <w:top w:val="single" w:sz="18" w:space="0" w:color="auto"/>
              <w:bottom w:val="single" w:sz="4" w:space="0" w:color="auto"/>
            </w:tcBorders>
          </w:tcPr>
          <w:p w:rsidR="0050039A" w:rsidRPr="00CF2C7F" w:rsidRDefault="0050039A" w:rsidP="009D7AFC">
            <w:r w:rsidRPr="00CF2C7F">
              <w:t>A</w:t>
            </w:r>
            <w:r w:rsidRPr="00CF2C7F">
              <w:rPr>
                <w:rFonts w:hint="eastAsia"/>
              </w:rPr>
              <w:t xml:space="preserve">ll </w:t>
            </w:r>
            <w:r w:rsidR="009D7AFC" w:rsidRPr="00CF2C7F">
              <w:rPr>
                <w:rFonts w:hint="eastAsia"/>
                <w:i/>
              </w:rPr>
              <w:t>BRCA1/2</w:t>
            </w:r>
          </w:p>
        </w:tc>
        <w:tc>
          <w:tcPr>
            <w:tcW w:w="2153" w:type="dxa"/>
            <w:tcBorders>
              <w:top w:val="single" w:sz="18" w:space="0" w:color="auto"/>
              <w:bottom w:val="single" w:sz="4" w:space="0" w:color="auto"/>
            </w:tcBorders>
          </w:tcPr>
          <w:p w:rsidR="0050039A" w:rsidRPr="00CF2C7F" w:rsidRDefault="009D7AFC" w:rsidP="00466235">
            <w:pPr>
              <w:rPr>
                <w:i/>
              </w:rPr>
            </w:pPr>
            <w:r w:rsidRPr="00CF2C7F">
              <w:rPr>
                <w:rFonts w:hint="eastAsia"/>
              </w:rPr>
              <w:t xml:space="preserve">Germline </w:t>
            </w:r>
            <w:r w:rsidRPr="00CF2C7F">
              <w:rPr>
                <w:rFonts w:hint="eastAsia"/>
                <w:i/>
              </w:rPr>
              <w:t>BRCA1/2</w:t>
            </w:r>
          </w:p>
        </w:tc>
        <w:tc>
          <w:tcPr>
            <w:tcW w:w="2153" w:type="dxa"/>
            <w:tcBorders>
              <w:top w:val="single" w:sz="18" w:space="0" w:color="auto"/>
              <w:bottom w:val="single" w:sz="4" w:space="0" w:color="auto"/>
            </w:tcBorders>
          </w:tcPr>
          <w:p w:rsidR="0050039A" w:rsidRPr="00CF2C7F" w:rsidRDefault="009D7AFC" w:rsidP="00466235">
            <w:pPr>
              <w:rPr>
                <w:i/>
              </w:rPr>
            </w:pPr>
            <w:r w:rsidRPr="00CF2C7F">
              <w:rPr>
                <w:rFonts w:hint="eastAsia"/>
              </w:rPr>
              <w:t xml:space="preserve">Somatic </w:t>
            </w:r>
            <w:r w:rsidRPr="00CF2C7F">
              <w:rPr>
                <w:rFonts w:hint="eastAsia"/>
                <w:i/>
              </w:rPr>
              <w:t>BRCA1/2</w:t>
            </w:r>
          </w:p>
        </w:tc>
        <w:tc>
          <w:tcPr>
            <w:tcW w:w="2153" w:type="dxa"/>
            <w:tcBorders>
              <w:top w:val="single" w:sz="18" w:space="0" w:color="auto"/>
              <w:bottom w:val="single" w:sz="4" w:space="0" w:color="auto"/>
            </w:tcBorders>
          </w:tcPr>
          <w:p w:rsidR="0050039A" w:rsidRPr="00CF2C7F" w:rsidRDefault="009D7AFC" w:rsidP="00466235">
            <w:pPr>
              <w:rPr>
                <w:i/>
              </w:rPr>
            </w:pPr>
            <w:r w:rsidRPr="00CF2C7F">
              <w:rPr>
                <w:rFonts w:hint="eastAsia"/>
                <w:i/>
              </w:rPr>
              <w:t>BRCA1</w:t>
            </w:r>
          </w:p>
        </w:tc>
        <w:tc>
          <w:tcPr>
            <w:tcW w:w="2153" w:type="dxa"/>
            <w:tcBorders>
              <w:top w:val="single" w:sz="18" w:space="0" w:color="auto"/>
              <w:bottom w:val="single" w:sz="4" w:space="0" w:color="auto"/>
            </w:tcBorders>
          </w:tcPr>
          <w:p w:rsidR="0050039A" w:rsidRPr="00CF2C7F" w:rsidRDefault="009D7AFC" w:rsidP="00466235">
            <w:r w:rsidRPr="00CF2C7F">
              <w:rPr>
                <w:rFonts w:hint="eastAsia"/>
                <w:i/>
              </w:rPr>
              <w:t>BRCA</w:t>
            </w:r>
            <w:r w:rsidR="00304266">
              <w:rPr>
                <w:rFonts w:hint="eastAsia"/>
                <w:i/>
              </w:rPr>
              <w:t>2</w:t>
            </w:r>
          </w:p>
        </w:tc>
      </w:tr>
      <w:tr w:rsidR="009D7AFC" w:rsidRPr="00CF2C7F" w:rsidTr="00C26C0D">
        <w:tc>
          <w:tcPr>
            <w:tcW w:w="3931" w:type="dxa"/>
            <w:tcBorders>
              <w:top w:val="single" w:sz="4" w:space="0" w:color="auto"/>
              <w:bottom w:val="single" w:sz="4" w:space="0" w:color="auto"/>
            </w:tcBorders>
          </w:tcPr>
          <w:p w:rsidR="009D7AFC" w:rsidRPr="00CF2C7F" w:rsidRDefault="00784B5A" w:rsidP="00D94FA5">
            <w:r>
              <w:rPr>
                <w:rFonts w:hint="eastAsia"/>
              </w:rPr>
              <w:t>Whole</w:t>
            </w:r>
            <w:r w:rsidR="001363E5">
              <w:rPr>
                <w:rFonts w:hint="eastAsia"/>
              </w:rPr>
              <w:t xml:space="preserve"> cohort</w:t>
            </w:r>
            <w:r w:rsidR="006D5379">
              <w:rPr>
                <w:rFonts w:hint="eastAsia"/>
              </w:rPr>
              <w:t xml:space="preserve"> (n=172)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9D7AFC" w:rsidRPr="00CF2C7F" w:rsidRDefault="009D7AFC" w:rsidP="00CF2C7F"/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9D7AFC" w:rsidRPr="00CF2C7F" w:rsidRDefault="009D7AFC" w:rsidP="00CF2C7F"/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9D7AFC" w:rsidRPr="00CF2C7F" w:rsidRDefault="009D7AFC" w:rsidP="00CF424B"/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9D7AFC" w:rsidRPr="00CF2C7F" w:rsidRDefault="009D7AFC" w:rsidP="00CF424B"/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9D7AFC" w:rsidRPr="00CF2C7F" w:rsidRDefault="009D7AFC" w:rsidP="00CF424B"/>
        </w:tc>
      </w:tr>
      <w:tr w:rsidR="00E471F1" w:rsidRPr="00CF2C7F" w:rsidTr="00C26C0D">
        <w:tc>
          <w:tcPr>
            <w:tcW w:w="3931" w:type="dxa"/>
            <w:tcBorders>
              <w:top w:val="single" w:sz="4" w:space="0" w:color="auto"/>
              <w:bottom w:val="nil"/>
            </w:tcBorders>
          </w:tcPr>
          <w:p w:rsidR="00E471F1" w:rsidRPr="00CF2C7F" w:rsidRDefault="00E471F1" w:rsidP="005E58AA">
            <w:r w:rsidRPr="00CF2C7F">
              <w:rPr>
                <w:rFonts w:hint="eastAsia"/>
              </w:rPr>
              <w:t>Recurrence with aberrations, n/n (%)</w:t>
            </w:r>
          </w:p>
        </w:tc>
        <w:tc>
          <w:tcPr>
            <w:tcW w:w="2153" w:type="dxa"/>
            <w:tcBorders>
              <w:top w:val="single" w:sz="4" w:space="0" w:color="auto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20</w:t>
            </w:r>
            <w:r w:rsidRPr="00CF2C7F">
              <w:rPr>
                <w:rFonts w:hint="eastAsia"/>
              </w:rPr>
              <w:t>/41 (</w:t>
            </w:r>
            <w:r>
              <w:rPr>
                <w:rFonts w:hint="eastAsia"/>
              </w:rPr>
              <w:t>48.8</w:t>
            </w:r>
            <w:r w:rsidRPr="00CF2C7F">
              <w:rPr>
                <w:rFonts w:hint="eastAsia"/>
              </w:rPr>
              <w:t>%)</w:t>
            </w:r>
          </w:p>
        </w:tc>
        <w:tc>
          <w:tcPr>
            <w:tcW w:w="2153" w:type="dxa"/>
            <w:tcBorders>
              <w:top w:val="single" w:sz="4" w:space="0" w:color="auto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19</w:t>
            </w:r>
            <w:r w:rsidRPr="00CF2C7F">
              <w:rPr>
                <w:rFonts w:hint="eastAsia"/>
              </w:rPr>
              <w:t>/</w:t>
            </w:r>
            <w:r>
              <w:rPr>
                <w:rFonts w:hint="eastAsia"/>
              </w:rPr>
              <w:t xml:space="preserve">35 </w:t>
            </w:r>
            <w:r w:rsidRPr="00CF2C7F">
              <w:rPr>
                <w:rFonts w:hint="eastAsia"/>
              </w:rPr>
              <w:t>(</w:t>
            </w:r>
            <w:r>
              <w:rPr>
                <w:rFonts w:hint="eastAsia"/>
              </w:rPr>
              <w:t>54.3</w:t>
            </w:r>
            <w:r w:rsidRPr="00CF2C7F">
              <w:rPr>
                <w:rFonts w:hint="eastAsia"/>
              </w:rPr>
              <w:t>%)</w:t>
            </w:r>
          </w:p>
        </w:tc>
        <w:tc>
          <w:tcPr>
            <w:tcW w:w="2153" w:type="dxa"/>
            <w:tcBorders>
              <w:top w:val="single" w:sz="4" w:space="0" w:color="auto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2</w:t>
            </w:r>
            <w:r w:rsidRPr="00CF2C7F">
              <w:rPr>
                <w:rFonts w:hint="eastAsia"/>
              </w:rPr>
              <w:t>/</w:t>
            </w:r>
            <w:r>
              <w:rPr>
                <w:rFonts w:hint="eastAsia"/>
              </w:rPr>
              <w:t xml:space="preserve">7 </w:t>
            </w:r>
            <w:r w:rsidRPr="00CF2C7F">
              <w:rPr>
                <w:rFonts w:hint="eastAsia"/>
              </w:rPr>
              <w:t>(</w:t>
            </w:r>
            <w:r>
              <w:rPr>
                <w:rFonts w:hint="eastAsia"/>
              </w:rPr>
              <w:t>28.6</w:t>
            </w:r>
            <w:r w:rsidRPr="00CF2C7F">
              <w:rPr>
                <w:rFonts w:hint="eastAsia"/>
              </w:rPr>
              <w:t>%)</w:t>
            </w:r>
          </w:p>
        </w:tc>
        <w:tc>
          <w:tcPr>
            <w:tcW w:w="2153" w:type="dxa"/>
            <w:tcBorders>
              <w:top w:val="single" w:sz="4" w:space="0" w:color="auto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14</w:t>
            </w:r>
            <w:r w:rsidRPr="00CF2C7F">
              <w:rPr>
                <w:rFonts w:hint="eastAsia"/>
              </w:rPr>
              <w:t>/</w:t>
            </w:r>
            <w:r>
              <w:rPr>
                <w:rFonts w:hint="eastAsia"/>
              </w:rPr>
              <w:t xml:space="preserve">28 </w:t>
            </w:r>
            <w:r w:rsidRPr="00CF2C7F">
              <w:rPr>
                <w:rFonts w:hint="eastAsia"/>
              </w:rPr>
              <w:t>(</w:t>
            </w:r>
            <w:r>
              <w:rPr>
                <w:rFonts w:hint="eastAsia"/>
              </w:rPr>
              <w:t>50.0</w:t>
            </w:r>
            <w:r w:rsidRPr="00CF2C7F">
              <w:rPr>
                <w:rFonts w:hint="eastAsia"/>
              </w:rPr>
              <w:t>%)</w:t>
            </w:r>
          </w:p>
        </w:tc>
        <w:tc>
          <w:tcPr>
            <w:tcW w:w="2153" w:type="dxa"/>
            <w:tcBorders>
              <w:top w:val="single" w:sz="4" w:space="0" w:color="auto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6</w:t>
            </w:r>
            <w:r w:rsidRPr="00CF2C7F">
              <w:rPr>
                <w:rFonts w:hint="eastAsia"/>
              </w:rPr>
              <w:t>/</w:t>
            </w:r>
            <w:r>
              <w:rPr>
                <w:rFonts w:hint="eastAsia"/>
              </w:rPr>
              <w:t xml:space="preserve">13 </w:t>
            </w:r>
            <w:r w:rsidRPr="00CF2C7F">
              <w:rPr>
                <w:rFonts w:hint="eastAsia"/>
              </w:rPr>
              <w:t>(</w:t>
            </w:r>
            <w:r>
              <w:rPr>
                <w:rFonts w:hint="eastAsia"/>
              </w:rPr>
              <w:t>46.2</w:t>
            </w:r>
            <w:r w:rsidRPr="00CF2C7F">
              <w:rPr>
                <w:rFonts w:hint="eastAsia"/>
              </w:rPr>
              <w:t>%)</w:t>
            </w:r>
          </w:p>
        </w:tc>
      </w:tr>
      <w:tr w:rsidR="00E471F1" w:rsidRPr="00CF2C7F" w:rsidTr="006D5379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D94FA5">
            <w:r w:rsidRPr="00CF2C7F">
              <w:rPr>
                <w:rFonts w:hint="eastAsia"/>
              </w:rPr>
              <w:t>Recurrence without aberrations, n/n (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2C7F">
            <w:r>
              <w:rPr>
                <w:rFonts w:hint="eastAsia"/>
              </w:rPr>
              <w:t>86</w:t>
            </w:r>
            <w:r w:rsidRPr="00CF2C7F">
              <w:rPr>
                <w:rFonts w:hint="eastAsia"/>
              </w:rPr>
              <w:t>/131 (</w:t>
            </w:r>
            <w:r>
              <w:rPr>
                <w:rFonts w:hint="eastAsia"/>
              </w:rPr>
              <w:t>65.6</w:t>
            </w:r>
            <w:r w:rsidRPr="00CF2C7F">
              <w:rPr>
                <w:rFonts w:hint="eastAsia"/>
              </w:rPr>
              <w:t>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86</w:t>
            </w:r>
            <w:r w:rsidRPr="00CF2C7F">
              <w:rPr>
                <w:rFonts w:hint="eastAsia"/>
              </w:rPr>
              <w:t>/131 (</w:t>
            </w:r>
            <w:r>
              <w:rPr>
                <w:rFonts w:hint="eastAsia"/>
              </w:rPr>
              <w:t>65.6</w:t>
            </w:r>
            <w:r w:rsidRPr="00CF2C7F">
              <w:rPr>
                <w:rFonts w:hint="eastAsia"/>
              </w:rPr>
              <w:t>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86</w:t>
            </w:r>
            <w:r w:rsidRPr="00CF2C7F">
              <w:rPr>
                <w:rFonts w:hint="eastAsia"/>
              </w:rPr>
              <w:t>/131 (</w:t>
            </w:r>
            <w:r>
              <w:rPr>
                <w:rFonts w:hint="eastAsia"/>
              </w:rPr>
              <w:t>65.6</w:t>
            </w:r>
            <w:r w:rsidRPr="00CF2C7F">
              <w:rPr>
                <w:rFonts w:hint="eastAsia"/>
              </w:rPr>
              <w:t>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r>
              <w:rPr>
                <w:rFonts w:hint="eastAsia"/>
              </w:rPr>
              <w:t>86</w:t>
            </w:r>
            <w:r w:rsidRPr="00CF2C7F">
              <w:rPr>
                <w:rFonts w:hint="eastAsia"/>
              </w:rPr>
              <w:t>/131 (</w:t>
            </w:r>
            <w:r>
              <w:rPr>
                <w:rFonts w:hint="eastAsia"/>
              </w:rPr>
              <w:t>65.6</w:t>
            </w:r>
            <w:r w:rsidRPr="00CF2C7F">
              <w:rPr>
                <w:rFonts w:hint="eastAsia"/>
              </w:rPr>
              <w:t>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r>
              <w:rPr>
                <w:rFonts w:hint="eastAsia"/>
              </w:rPr>
              <w:t>86</w:t>
            </w:r>
            <w:r w:rsidRPr="00CF2C7F">
              <w:rPr>
                <w:rFonts w:hint="eastAsia"/>
              </w:rPr>
              <w:t>/131 (</w:t>
            </w:r>
            <w:r>
              <w:rPr>
                <w:rFonts w:hint="eastAsia"/>
              </w:rPr>
              <w:t>65.6</w:t>
            </w:r>
            <w:r w:rsidRPr="00CF2C7F">
              <w:rPr>
                <w:rFonts w:hint="eastAsia"/>
              </w:rPr>
              <w:t>%)</w:t>
            </w:r>
          </w:p>
        </w:tc>
      </w:tr>
      <w:tr w:rsidR="00E471F1" w:rsidRPr="00CF2C7F" w:rsidTr="006D5379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CF2C7F">
            <w:pPr>
              <w:ind w:firstLineChars="150" w:firstLine="300"/>
            </w:pPr>
            <w:r w:rsidRPr="00CF2C7F">
              <w:t>p values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0F4A40">
            <w:r w:rsidRPr="00CF2C7F">
              <w:rPr>
                <w:rFonts w:hint="eastAsia"/>
              </w:rPr>
              <w:t>0.053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15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059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8D7B8F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20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8D7B8F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38</w:t>
            </w:r>
          </w:p>
        </w:tc>
      </w:tr>
      <w:tr w:rsidR="00E471F1" w:rsidRPr="00CF2C7F" w:rsidTr="006D5379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D94FA5">
            <w:r w:rsidRPr="00CF2C7F">
              <w:rPr>
                <w:rFonts w:hint="eastAsia"/>
              </w:rPr>
              <w:t>Mortality with aberrations, n/n (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2C7F">
            <w:r>
              <w:rPr>
                <w:rFonts w:hint="eastAsia"/>
              </w:rPr>
              <w:t>8</w:t>
            </w:r>
            <w:r w:rsidRPr="00CF2C7F">
              <w:rPr>
                <w:rFonts w:hint="eastAsia"/>
              </w:rPr>
              <w:t>/41 (</w:t>
            </w:r>
            <w:r>
              <w:rPr>
                <w:rFonts w:hint="eastAsia"/>
              </w:rPr>
              <w:t>19</w:t>
            </w:r>
            <w:r w:rsidRPr="00CF2C7F">
              <w:rPr>
                <w:rFonts w:hint="eastAsia"/>
              </w:rPr>
              <w:t>.5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8</w:t>
            </w:r>
            <w:r w:rsidRPr="00CF2C7F">
              <w:rPr>
                <w:rFonts w:hint="eastAsia"/>
              </w:rPr>
              <w:t>/</w:t>
            </w:r>
            <w:r>
              <w:rPr>
                <w:rFonts w:hint="eastAsia"/>
              </w:rPr>
              <w:t xml:space="preserve">35 </w:t>
            </w:r>
            <w:r w:rsidRPr="00CF2C7F">
              <w:rPr>
                <w:rFonts w:hint="eastAsia"/>
              </w:rPr>
              <w:t>(</w:t>
            </w:r>
            <w:r>
              <w:rPr>
                <w:rFonts w:hint="eastAsia"/>
              </w:rPr>
              <w:t>22.9</w:t>
            </w:r>
            <w:r w:rsidRPr="00CF2C7F">
              <w:rPr>
                <w:rFonts w:hint="eastAsia"/>
              </w:rPr>
              <w:t>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1</w:t>
            </w:r>
            <w:r w:rsidRPr="00CF2C7F">
              <w:rPr>
                <w:rFonts w:hint="eastAsia"/>
              </w:rPr>
              <w:t>/</w:t>
            </w:r>
            <w:r>
              <w:rPr>
                <w:rFonts w:hint="eastAsia"/>
              </w:rPr>
              <w:t xml:space="preserve">7 </w:t>
            </w:r>
            <w:r w:rsidRPr="00CF2C7F">
              <w:rPr>
                <w:rFonts w:hint="eastAsia"/>
              </w:rPr>
              <w:t>(</w:t>
            </w:r>
            <w:r>
              <w:rPr>
                <w:rFonts w:hint="eastAsia"/>
              </w:rPr>
              <w:t>14.3</w:t>
            </w:r>
            <w:r w:rsidRPr="00CF2C7F">
              <w:rPr>
                <w:rFonts w:hint="eastAsia"/>
              </w:rPr>
              <w:t>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r>
              <w:rPr>
                <w:rFonts w:hint="eastAsia"/>
              </w:rPr>
              <w:t>6</w:t>
            </w:r>
            <w:r w:rsidRPr="00CF2C7F">
              <w:rPr>
                <w:rFonts w:hint="eastAsia"/>
              </w:rPr>
              <w:t>/</w:t>
            </w:r>
            <w:r>
              <w:rPr>
                <w:rFonts w:hint="eastAsia"/>
              </w:rPr>
              <w:t xml:space="preserve">28 </w:t>
            </w:r>
            <w:r w:rsidRPr="00CF2C7F">
              <w:rPr>
                <w:rFonts w:hint="eastAsia"/>
              </w:rPr>
              <w:t>(</w:t>
            </w:r>
            <w:r>
              <w:rPr>
                <w:rFonts w:hint="eastAsia"/>
              </w:rPr>
              <w:t>21.4</w:t>
            </w:r>
            <w:r w:rsidRPr="00CF2C7F">
              <w:rPr>
                <w:rFonts w:hint="eastAsia"/>
              </w:rPr>
              <w:t>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r>
              <w:rPr>
                <w:rFonts w:hint="eastAsia"/>
              </w:rPr>
              <w:t>2</w:t>
            </w:r>
            <w:r w:rsidRPr="00CF2C7F">
              <w:rPr>
                <w:rFonts w:hint="eastAsia"/>
              </w:rPr>
              <w:t>/</w:t>
            </w:r>
            <w:r>
              <w:rPr>
                <w:rFonts w:hint="eastAsia"/>
              </w:rPr>
              <w:t xml:space="preserve">13 </w:t>
            </w:r>
            <w:r w:rsidRPr="00CF2C7F">
              <w:rPr>
                <w:rFonts w:hint="eastAsia"/>
              </w:rPr>
              <w:t>(</w:t>
            </w:r>
            <w:r>
              <w:rPr>
                <w:rFonts w:hint="eastAsia"/>
              </w:rPr>
              <w:t>15.4</w:t>
            </w:r>
            <w:r w:rsidRPr="00CF2C7F">
              <w:rPr>
                <w:rFonts w:hint="eastAsia"/>
              </w:rPr>
              <w:t>%)</w:t>
            </w:r>
          </w:p>
        </w:tc>
      </w:tr>
      <w:tr w:rsidR="00E471F1" w:rsidRPr="00CF2C7F" w:rsidTr="006D5379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D94FA5">
            <w:r w:rsidRPr="00CF2C7F">
              <w:rPr>
                <w:rFonts w:hint="eastAsia"/>
              </w:rPr>
              <w:t>Mortality without aberrations, n/n (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r>
              <w:rPr>
                <w:rFonts w:hint="eastAsia"/>
              </w:rPr>
              <w:t>42</w:t>
            </w:r>
            <w:r w:rsidRPr="00CF2C7F">
              <w:rPr>
                <w:rFonts w:hint="eastAsia"/>
              </w:rPr>
              <w:t>/131 (</w:t>
            </w:r>
            <w:r>
              <w:rPr>
                <w:rFonts w:hint="eastAsia"/>
              </w:rPr>
              <w:t>32.1</w:t>
            </w:r>
            <w:r w:rsidRPr="00CF2C7F">
              <w:rPr>
                <w:rFonts w:hint="eastAsia"/>
              </w:rPr>
              <w:t>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42</w:t>
            </w:r>
            <w:r w:rsidRPr="00CF2C7F">
              <w:rPr>
                <w:rFonts w:hint="eastAsia"/>
              </w:rPr>
              <w:t>/131 (</w:t>
            </w:r>
            <w:r>
              <w:rPr>
                <w:rFonts w:hint="eastAsia"/>
              </w:rPr>
              <w:t>32.1</w:t>
            </w:r>
            <w:r w:rsidRPr="00CF2C7F">
              <w:rPr>
                <w:rFonts w:hint="eastAsia"/>
              </w:rPr>
              <w:t>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42</w:t>
            </w:r>
            <w:r w:rsidRPr="00CF2C7F">
              <w:rPr>
                <w:rFonts w:hint="eastAsia"/>
              </w:rPr>
              <w:t>/131 (</w:t>
            </w:r>
            <w:r>
              <w:rPr>
                <w:rFonts w:hint="eastAsia"/>
              </w:rPr>
              <w:t>32.1</w:t>
            </w:r>
            <w:r w:rsidRPr="00CF2C7F">
              <w:rPr>
                <w:rFonts w:hint="eastAsia"/>
              </w:rPr>
              <w:t>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r>
              <w:rPr>
                <w:rFonts w:hint="eastAsia"/>
              </w:rPr>
              <w:t>42</w:t>
            </w:r>
            <w:r w:rsidRPr="00CF2C7F">
              <w:rPr>
                <w:rFonts w:hint="eastAsia"/>
              </w:rPr>
              <w:t>/131 (</w:t>
            </w:r>
            <w:r>
              <w:rPr>
                <w:rFonts w:hint="eastAsia"/>
              </w:rPr>
              <w:t>32.1</w:t>
            </w:r>
            <w:r w:rsidRPr="00CF2C7F">
              <w:rPr>
                <w:rFonts w:hint="eastAsia"/>
              </w:rPr>
              <w:t>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r>
              <w:rPr>
                <w:rFonts w:hint="eastAsia"/>
              </w:rPr>
              <w:t>42</w:t>
            </w:r>
            <w:r w:rsidRPr="00CF2C7F">
              <w:rPr>
                <w:rFonts w:hint="eastAsia"/>
              </w:rPr>
              <w:t>/131 (</w:t>
            </w:r>
            <w:r>
              <w:rPr>
                <w:rFonts w:hint="eastAsia"/>
              </w:rPr>
              <w:t>32.1</w:t>
            </w:r>
            <w:r w:rsidRPr="00CF2C7F">
              <w:rPr>
                <w:rFonts w:hint="eastAsia"/>
              </w:rPr>
              <w:t>%)</w:t>
            </w:r>
          </w:p>
        </w:tc>
      </w:tr>
      <w:tr w:rsidR="00E471F1" w:rsidRPr="00CF2C7F" w:rsidTr="006D5379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CF2C7F">
            <w:pPr>
              <w:ind w:firstLineChars="150" w:firstLine="300"/>
            </w:pPr>
            <w:r w:rsidRPr="00CF2C7F">
              <w:t>p values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0F4A40">
            <w:r w:rsidRPr="00CF2C7F">
              <w:rPr>
                <w:rFonts w:hint="eastAsia"/>
              </w:rPr>
              <w:t>0.123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92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99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8D7B8F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66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8D7B8F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78</w:t>
            </w:r>
          </w:p>
        </w:tc>
      </w:tr>
      <w:tr w:rsidR="00E471F1" w:rsidRPr="00CF2C7F" w:rsidTr="006D5379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04163D">
            <w:pPr>
              <w:rPr>
                <w:color w:val="000000" w:themeColor="text1"/>
              </w:rPr>
            </w:pPr>
            <w:r w:rsidRPr="00CF2C7F">
              <w:rPr>
                <w:rFonts w:hint="eastAsia"/>
                <w:color w:val="000000" w:themeColor="text1"/>
              </w:rPr>
              <w:t>PFS, HR (95% CI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0F4A40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605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372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0.985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692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421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1.137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346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085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1.407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633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360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1.114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551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241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1.262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</w:tr>
      <w:tr w:rsidR="00E471F1" w:rsidRPr="00CF2C7F" w:rsidTr="006D5379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CF2C7F">
            <w:pPr>
              <w:ind w:firstLineChars="150" w:firstLine="300"/>
            </w:pPr>
            <w:r w:rsidRPr="00CF2C7F">
              <w:t>p values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6E7F61" w:rsidRDefault="00E471F1" w:rsidP="000F4A40">
            <w:pPr>
              <w:rPr>
                <w:b/>
              </w:rPr>
            </w:pPr>
            <w:r w:rsidRPr="006E7F61">
              <w:rPr>
                <w:rFonts w:hint="eastAsia"/>
                <w:b/>
              </w:rPr>
              <w:t>0.0</w:t>
            </w:r>
            <w:r>
              <w:rPr>
                <w:rFonts w:hint="eastAsia"/>
                <w:b/>
              </w:rPr>
              <w:t>37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36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0.113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8D7B8F">
            <w:r>
              <w:rPr>
                <w:rFonts w:hint="eastAsia"/>
              </w:rPr>
              <w:t>0.103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8D7B8F">
            <w:r>
              <w:rPr>
                <w:rFonts w:hint="eastAsia"/>
              </w:rPr>
              <w:t>0.144</w:t>
            </w:r>
          </w:p>
        </w:tc>
      </w:tr>
      <w:tr w:rsidR="00E471F1" w:rsidRPr="00CF2C7F" w:rsidTr="006D5379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04163D">
            <w:pPr>
              <w:rPr>
                <w:color w:val="000000" w:themeColor="text1"/>
              </w:rPr>
            </w:pPr>
            <w:r w:rsidRPr="00CF2C7F">
              <w:rPr>
                <w:rFonts w:hint="eastAsia"/>
                <w:color w:val="000000" w:themeColor="text1"/>
              </w:rPr>
              <w:t>Adjusted PFS, HR (95% CI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570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347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0.933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647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391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1.068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305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074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1.254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603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340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1.072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480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208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1.111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</w:tr>
      <w:tr w:rsidR="00E471F1" w:rsidRPr="00CF2C7F" w:rsidTr="006D5379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CF2C7F">
            <w:pPr>
              <w:ind w:firstLineChars="150" w:firstLine="300"/>
            </w:pPr>
            <w:r w:rsidRPr="00CF2C7F">
              <w:t>p values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8F0177" w:rsidRDefault="00E471F1" w:rsidP="00CF424B">
            <w:pPr>
              <w:rPr>
                <w:b/>
              </w:rPr>
            </w:pPr>
            <w:r w:rsidRPr="008F0177">
              <w:rPr>
                <w:rFonts w:hint="eastAsia"/>
                <w:b/>
              </w:rPr>
              <w:t>0.026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088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0.100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r>
              <w:rPr>
                <w:rFonts w:hint="eastAsia"/>
              </w:rPr>
              <w:t>0.085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r>
              <w:rPr>
                <w:rFonts w:hint="eastAsia"/>
              </w:rPr>
              <w:t>0.087</w:t>
            </w:r>
          </w:p>
        </w:tc>
      </w:tr>
      <w:tr w:rsidR="00E471F1" w:rsidRPr="00CF2C7F" w:rsidTr="006D5379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D94FA5">
            <w:pPr>
              <w:rPr>
                <w:color w:val="000000" w:themeColor="text1"/>
              </w:rPr>
            </w:pPr>
            <w:r w:rsidRPr="00CF2C7F">
              <w:rPr>
                <w:rFonts w:hint="eastAsia"/>
                <w:color w:val="000000" w:themeColor="text1"/>
              </w:rPr>
              <w:t>OS, HR (95% CI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400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187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0.858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457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213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0.979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319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044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2.329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441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186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1.046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313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075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1.305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</w:tr>
      <w:tr w:rsidR="00E471F1" w:rsidRPr="00CF2C7F" w:rsidTr="006B6001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CF2C7F">
            <w:pPr>
              <w:ind w:firstLineChars="150" w:firstLine="300"/>
            </w:pPr>
            <w:r w:rsidRPr="00CF2C7F">
              <w:t>p values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04163D" w:rsidRDefault="00E471F1" w:rsidP="00CF424B">
            <w:pPr>
              <w:rPr>
                <w:b/>
              </w:rPr>
            </w:pPr>
            <w:r w:rsidRPr="0004163D">
              <w:rPr>
                <w:rFonts w:hint="eastAsia"/>
                <w:b/>
              </w:rPr>
              <w:t>0.01</w:t>
            </w:r>
            <w:r>
              <w:rPr>
                <w:rFonts w:hint="eastAsia"/>
                <w:b/>
              </w:rPr>
              <w:t>4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04163D" w:rsidRDefault="00E471F1" w:rsidP="005E58AA">
            <w:pPr>
              <w:rPr>
                <w:b/>
                <w:color w:val="000000" w:themeColor="text1"/>
              </w:rPr>
            </w:pPr>
            <w:r w:rsidRPr="0004163D">
              <w:rPr>
                <w:rFonts w:hint="eastAsia"/>
                <w:b/>
                <w:color w:val="000000" w:themeColor="text1"/>
              </w:rPr>
              <w:t>0.038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0.230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r>
              <w:rPr>
                <w:rFonts w:hint="eastAsia"/>
              </w:rPr>
              <w:t>0.054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r>
              <w:rPr>
                <w:rFonts w:hint="eastAsia"/>
              </w:rPr>
              <w:t>0.089</w:t>
            </w:r>
          </w:p>
        </w:tc>
      </w:tr>
      <w:tr w:rsidR="00E471F1" w:rsidRPr="00CF2C7F" w:rsidTr="006D5379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D94FA5">
            <w:pPr>
              <w:rPr>
                <w:color w:val="000000" w:themeColor="text1"/>
              </w:rPr>
            </w:pPr>
            <w:r w:rsidRPr="00CF2C7F">
              <w:rPr>
                <w:rFonts w:hint="eastAsia"/>
                <w:color w:val="000000" w:themeColor="text1"/>
              </w:rPr>
              <w:t>Adjusted OS, HR (95% CI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386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179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0.834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453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210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0.974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233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031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1.737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488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049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0.905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CF424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234 </w:t>
            </w:r>
            <w:r w:rsidRPr="00CF2C7F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055</w:t>
            </w:r>
            <w:r w:rsidRPr="00CF2C7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0.987</w:t>
            </w:r>
            <w:r w:rsidRPr="00CF2C7F">
              <w:rPr>
                <w:rFonts w:hint="eastAsia"/>
                <w:color w:val="000000" w:themeColor="text1"/>
              </w:rPr>
              <w:t>)</w:t>
            </w:r>
          </w:p>
        </w:tc>
      </w:tr>
      <w:tr w:rsidR="00E471F1" w:rsidRPr="00CF2C7F" w:rsidTr="00C26C0D">
        <w:tc>
          <w:tcPr>
            <w:tcW w:w="3931" w:type="dxa"/>
            <w:tcBorders>
              <w:top w:val="nil"/>
              <w:bottom w:val="single" w:sz="4" w:space="0" w:color="auto"/>
            </w:tcBorders>
          </w:tcPr>
          <w:p w:rsidR="00E471F1" w:rsidRPr="00CF2C7F" w:rsidRDefault="00E471F1" w:rsidP="00CF2C7F">
            <w:pPr>
              <w:ind w:firstLineChars="150" w:firstLine="300"/>
            </w:pPr>
            <w:r w:rsidRPr="00CF2C7F">
              <w:t>p values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</w:tcPr>
          <w:p w:rsidR="00E471F1" w:rsidRPr="000308E6" w:rsidRDefault="00E471F1" w:rsidP="00CF424B">
            <w:pPr>
              <w:rPr>
                <w:b/>
              </w:rPr>
            </w:pPr>
            <w:r w:rsidRPr="000308E6">
              <w:rPr>
                <w:rFonts w:hint="eastAsia"/>
                <w:b/>
              </w:rPr>
              <w:t>0.015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</w:tcPr>
          <w:p w:rsidR="00E471F1" w:rsidRPr="000308E6" w:rsidRDefault="00E471F1" w:rsidP="005E58AA">
            <w:pPr>
              <w:rPr>
                <w:b/>
                <w:color w:val="000000" w:themeColor="text1"/>
              </w:rPr>
            </w:pPr>
            <w:r w:rsidRPr="000308E6">
              <w:rPr>
                <w:rFonts w:hint="eastAsia"/>
                <w:b/>
                <w:color w:val="000000" w:themeColor="text1"/>
              </w:rPr>
              <w:t>0.043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0.155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</w:tcPr>
          <w:p w:rsidR="00E471F1" w:rsidRPr="00CF2C7F" w:rsidRDefault="00E471F1" w:rsidP="00CF424B">
            <w:r>
              <w:rPr>
                <w:rFonts w:hint="eastAsia"/>
              </w:rPr>
              <w:t>0.108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</w:tcPr>
          <w:p w:rsidR="00E471F1" w:rsidRPr="0004163D" w:rsidRDefault="00E471F1" w:rsidP="00CF424B">
            <w:pPr>
              <w:rPr>
                <w:b/>
              </w:rPr>
            </w:pPr>
            <w:r w:rsidRPr="0004163D">
              <w:rPr>
                <w:rFonts w:hint="eastAsia"/>
                <w:b/>
              </w:rPr>
              <w:t>0.048</w:t>
            </w:r>
          </w:p>
        </w:tc>
      </w:tr>
      <w:tr w:rsidR="00E471F1" w:rsidRPr="00CF2C7F" w:rsidTr="00C26C0D">
        <w:tc>
          <w:tcPr>
            <w:tcW w:w="3931" w:type="dxa"/>
            <w:tcBorders>
              <w:top w:val="single" w:sz="4" w:space="0" w:color="auto"/>
              <w:bottom w:val="single" w:sz="4" w:space="0" w:color="auto"/>
            </w:tcBorders>
          </w:tcPr>
          <w:p w:rsidR="00E471F1" w:rsidRPr="00CF2C7F" w:rsidRDefault="00E471F1" w:rsidP="006D5379">
            <w:r>
              <w:rPr>
                <w:rFonts w:hint="eastAsia"/>
              </w:rPr>
              <w:t>HGSC patients (n=138)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E471F1" w:rsidRPr="000308E6" w:rsidRDefault="00E471F1" w:rsidP="00CF424B">
            <w:pPr>
              <w:rPr>
                <w:b/>
              </w:rPr>
            </w:pP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E471F1" w:rsidRPr="000308E6" w:rsidRDefault="00E471F1" w:rsidP="00CF424B">
            <w:pPr>
              <w:rPr>
                <w:b/>
                <w:color w:val="000000" w:themeColor="text1"/>
              </w:rPr>
            </w:pP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E471F1" w:rsidRDefault="00E471F1" w:rsidP="00CF424B"/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E471F1" w:rsidRDefault="00E471F1" w:rsidP="00CF424B"/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E471F1" w:rsidRPr="0004163D" w:rsidRDefault="00E471F1" w:rsidP="00CF424B">
            <w:pPr>
              <w:rPr>
                <w:b/>
              </w:rPr>
            </w:pPr>
          </w:p>
        </w:tc>
      </w:tr>
      <w:tr w:rsidR="00E471F1" w:rsidRPr="00CF2C7F" w:rsidTr="00C26C0D">
        <w:tc>
          <w:tcPr>
            <w:tcW w:w="3931" w:type="dxa"/>
            <w:tcBorders>
              <w:top w:val="single" w:sz="4" w:space="0" w:color="auto"/>
              <w:bottom w:val="nil"/>
            </w:tcBorders>
          </w:tcPr>
          <w:p w:rsidR="00E471F1" w:rsidRPr="00CF2C7F" w:rsidRDefault="00E471F1" w:rsidP="005E58AA">
            <w:r w:rsidRPr="00CF2C7F">
              <w:rPr>
                <w:rFonts w:hint="eastAsia"/>
              </w:rPr>
              <w:t>Recurrence with aberrations, n/n (%)</w:t>
            </w:r>
          </w:p>
        </w:tc>
        <w:tc>
          <w:tcPr>
            <w:tcW w:w="2153" w:type="dxa"/>
            <w:tcBorders>
              <w:top w:val="single" w:sz="4" w:space="0" w:color="auto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17/38 (44.7%)</w:t>
            </w:r>
          </w:p>
        </w:tc>
        <w:tc>
          <w:tcPr>
            <w:tcW w:w="2153" w:type="dxa"/>
            <w:tcBorders>
              <w:top w:val="single" w:sz="4" w:space="0" w:color="auto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16/32 (50.0%)</w:t>
            </w:r>
          </w:p>
        </w:tc>
        <w:tc>
          <w:tcPr>
            <w:tcW w:w="2153" w:type="dxa"/>
            <w:tcBorders>
              <w:top w:val="single" w:sz="4" w:space="0" w:color="auto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2/7 (28.6%)</w:t>
            </w:r>
          </w:p>
        </w:tc>
        <w:tc>
          <w:tcPr>
            <w:tcW w:w="2153" w:type="dxa"/>
            <w:tcBorders>
              <w:top w:val="single" w:sz="4" w:space="0" w:color="auto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13/27 (48.1%)</w:t>
            </w:r>
          </w:p>
        </w:tc>
        <w:tc>
          <w:tcPr>
            <w:tcW w:w="2153" w:type="dxa"/>
            <w:tcBorders>
              <w:top w:val="single" w:sz="4" w:space="0" w:color="auto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4/11 (36.4%)</w:t>
            </w:r>
          </w:p>
        </w:tc>
      </w:tr>
      <w:tr w:rsidR="00E471F1" w:rsidRPr="00CF2C7F" w:rsidTr="006B6001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 w:rsidRPr="00CF2C7F">
              <w:rPr>
                <w:rFonts w:hint="eastAsia"/>
              </w:rPr>
              <w:t>Recurrence without aberrations, n/n (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B05EDF">
            <w:r>
              <w:rPr>
                <w:rFonts w:hint="eastAsia"/>
              </w:rPr>
              <w:t>71/100 (71.0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71/100 (71.0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71/100 (71.0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71/100 (71.0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71/100 (71.0%)</w:t>
            </w:r>
          </w:p>
        </w:tc>
      </w:tr>
      <w:tr w:rsidR="00E471F1" w:rsidRPr="00CF2C7F" w:rsidTr="006B6001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ind w:firstLineChars="150" w:firstLine="300"/>
            </w:pPr>
            <w:r w:rsidRPr="00CF2C7F">
              <w:t>p values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E92CD5" w:rsidRDefault="00E471F1" w:rsidP="005E58AA">
            <w:pPr>
              <w:rPr>
                <w:b/>
              </w:rPr>
            </w:pPr>
            <w:r>
              <w:rPr>
                <w:rFonts w:hint="eastAsia"/>
                <w:b/>
              </w:rPr>
              <w:t>0.004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B05EDF" w:rsidRDefault="00E471F1" w:rsidP="00B05EDF">
            <w:pPr>
              <w:rPr>
                <w:b/>
                <w:color w:val="000000" w:themeColor="text1"/>
              </w:rPr>
            </w:pPr>
            <w:r w:rsidRPr="00B05EDF">
              <w:rPr>
                <w:rFonts w:hint="eastAsia"/>
                <w:b/>
                <w:color w:val="000000" w:themeColor="text1"/>
              </w:rPr>
              <w:t>0.029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065846" w:rsidRDefault="00E471F1" w:rsidP="005E58AA">
            <w:pPr>
              <w:rPr>
                <w:b/>
                <w:color w:val="000000" w:themeColor="text1"/>
              </w:rPr>
            </w:pPr>
            <w:r w:rsidRPr="00065846">
              <w:rPr>
                <w:rFonts w:hint="eastAsia"/>
                <w:b/>
                <w:color w:val="000000" w:themeColor="text1"/>
              </w:rPr>
              <w:t>0.032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9460E7" w:rsidRDefault="00E471F1" w:rsidP="005E58AA">
            <w:pPr>
              <w:rPr>
                <w:b/>
                <w:color w:val="000000" w:themeColor="text1"/>
              </w:rPr>
            </w:pPr>
            <w:r w:rsidRPr="009460E7">
              <w:rPr>
                <w:rFonts w:hint="eastAsia"/>
                <w:b/>
                <w:color w:val="000000" w:themeColor="text1"/>
              </w:rPr>
              <w:t>0.026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9460E7" w:rsidRDefault="00E471F1" w:rsidP="005E58AA">
            <w:pPr>
              <w:rPr>
                <w:b/>
                <w:color w:val="000000" w:themeColor="text1"/>
              </w:rPr>
            </w:pPr>
            <w:r w:rsidRPr="009460E7">
              <w:rPr>
                <w:rFonts w:hint="eastAsia"/>
                <w:b/>
                <w:color w:val="000000" w:themeColor="text1"/>
              </w:rPr>
              <w:t>0.026</w:t>
            </w:r>
          </w:p>
        </w:tc>
      </w:tr>
      <w:tr w:rsidR="00E471F1" w:rsidRPr="00CF2C7F" w:rsidTr="006B6001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 w:rsidRPr="00CF2C7F">
              <w:rPr>
                <w:rFonts w:hint="eastAsia"/>
              </w:rPr>
              <w:lastRenderedPageBreak/>
              <w:t>Mortality with aberrations, n/n (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8/38 (21.1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8/32 (25.0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1/7 (14.3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6/27 (22.2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2/11 (18.2%)</w:t>
            </w:r>
          </w:p>
        </w:tc>
      </w:tr>
      <w:tr w:rsidR="00E471F1" w:rsidRPr="00CF2C7F" w:rsidTr="006B6001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 w:rsidRPr="00CF2C7F">
              <w:rPr>
                <w:rFonts w:hint="eastAsia"/>
              </w:rPr>
              <w:t>Mortality without aberrations, n/n (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34/100 (34.0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34/100 (34.0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34/100 (34.0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34/100 (34.0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34/100 (34.0%)</w:t>
            </w:r>
          </w:p>
        </w:tc>
      </w:tr>
      <w:tr w:rsidR="00E471F1" w:rsidRPr="00CF2C7F" w:rsidTr="006B6001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ind w:firstLineChars="150" w:firstLine="300"/>
            </w:pPr>
            <w:r w:rsidRPr="00CF2C7F">
              <w:t>p values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0.140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341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66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42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41</w:t>
            </w:r>
          </w:p>
        </w:tc>
      </w:tr>
      <w:tr w:rsidR="00E471F1" w:rsidRPr="00CF2C7F" w:rsidTr="006B6001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 w:rsidRPr="00CF2C7F">
              <w:rPr>
                <w:rFonts w:hint="eastAsia"/>
                <w:color w:val="000000" w:themeColor="text1"/>
              </w:rPr>
              <w:t>PFS, HR (95% CI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496 (0.292-0.843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73 (0.333-0.986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302 (0.074-1.232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37 (0.297-0.971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396 (0.145-1.086)</w:t>
            </w:r>
          </w:p>
        </w:tc>
      </w:tr>
      <w:tr w:rsidR="00E471F1" w:rsidRPr="00CF2C7F" w:rsidTr="006B6001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ind w:firstLineChars="150" w:firstLine="300"/>
            </w:pPr>
            <w:r w:rsidRPr="00CF2C7F">
              <w:t>p values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6E7F61" w:rsidRDefault="00E471F1" w:rsidP="005E58AA">
            <w:pPr>
              <w:rPr>
                <w:b/>
              </w:rPr>
            </w:pPr>
            <w:r>
              <w:rPr>
                <w:rFonts w:hint="eastAsia"/>
                <w:b/>
              </w:rPr>
              <w:t>0.010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682C93" w:rsidRDefault="00E471F1" w:rsidP="005E58AA">
            <w:pPr>
              <w:rPr>
                <w:b/>
                <w:color w:val="000000" w:themeColor="text1"/>
              </w:rPr>
            </w:pPr>
            <w:r w:rsidRPr="00682C93">
              <w:rPr>
                <w:rFonts w:hint="eastAsia"/>
                <w:b/>
                <w:color w:val="000000" w:themeColor="text1"/>
              </w:rPr>
              <w:t>0.044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0.095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8E35BA" w:rsidRDefault="00E471F1" w:rsidP="005E58AA">
            <w:pPr>
              <w:rPr>
                <w:b/>
              </w:rPr>
            </w:pPr>
            <w:r w:rsidRPr="008E35BA">
              <w:rPr>
                <w:rFonts w:hint="eastAsia"/>
                <w:b/>
              </w:rPr>
              <w:t>0.040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0.072</w:t>
            </w:r>
          </w:p>
        </w:tc>
      </w:tr>
      <w:tr w:rsidR="00E471F1" w:rsidRPr="00CF2C7F" w:rsidTr="006B6001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 w:rsidRPr="00CF2C7F">
              <w:rPr>
                <w:rFonts w:hint="eastAsia"/>
                <w:color w:val="000000" w:themeColor="text1"/>
              </w:rPr>
              <w:t>Adjusted PFS, HR (95% CI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18 (0.305-0.882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87 (0.341-1.011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317 (0.077-1.307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77 (0.319-1.044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378 (0.137-1.046)</w:t>
            </w:r>
          </w:p>
        </w:tc>
      </w:tr>
      <w:tr w:rsidR="00E471F1" w:rsidRPr="00CF2C7F" w:rsidTr="006B6001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ind w:firstLineChars="150" w:firstLine="300"/>
            </w:pPr>
            <w:r w:rsidRPr="00CF2C7F">
              <w:t>p values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8F0177" w:rsidRDefault="00E471F1" w:rsidP="005E58AA">
            <w:pPr>
              <w:rPr>
                <w:b/>
              </w:rPr>
            </w:pPr>
            <w:r>
              <w:rPr>
                <w:rFonts w:hint="eastAsia"/>
                <w:b/>
              </w:rPr>
              <w:t>0.015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055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0.112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0.069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0.061</w:t>
            </w:r>
          </w:p>
        </w:tc>
      </w:tr>
      <w:tr w:rsidR="00E471F1" w:rsidRPr="00CF2C7F" w:rsidTr="006B6001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 w:rsidRPr="00CF2C7F">
              <w:rPr>
                <w:rFonts w:hint="eastAsia"/>
                <w:color w:val="000000" w:themeColor="text1"/>
              </w:rPr>
              <w:t>OS, HR (95% CI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488 (0.223-1.066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72 (0.262-1.250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317 (0.043-2.329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24 (0.218-1.259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396 (0.094-1.666)</w:t>
            </w:r>
          </w:p>
        </w:tc>
      </w:tr>
      <w:tr w:rsidR="00E471F1" w:rsidRPr="00CF2C7F" w:rsidTr="006B6001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ind w:firstLineChars="150" w:firstLine="300"/>
            </w:pPr>
            <w:r w:rsidRPr="00CF2C7F">
              <w:t>p values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A51CB7" w:rsidRDefault="00E471F1" w:rsidP="005E58AA">
            <w:r w:rsidRPr="00A51CB7">
              <w:rPr>
                <w:rFonts w:hint="eastAsia"/>
              </w:rPr>
              <w:t>0.072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B0788C" w:rsidRDefault="00E471F1" w:rsidP="005E58AA">
            <w:pPr>
              <w:rPr>
                <w:color w:val="000000" w:themeColor="text1"/>
              </w:rPr>
            </w:pPr>
            <w:r w:rsidRPr="00B0788C">
              <w:rPr>
                <w:rFonts w:hint="eastAsia"/>
                <w:color w:val="000000" w:themeColor="text1"/>
              </w:rPr>
              <w:t>0.161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0.259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0.148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0.206</w:t>
            </w:r>
          </w:p>
        </w:tc>
      </w:tr>
      <w:tr w:rsidR="00E471F1" w:rsidRPr="00CF2C7F" w:rsidTr="006B6001">
        <w:tc>
          <w:tcPr>
            <w:tcW w:w="3931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 w:rsidRPr="00CF2C7F">
              <w:rPr>
                <w:rFonts w:hint="eastAsia"/>
                <w:color w:val="000000" w:themeColor="text1"/>
              </w:rPr>
              <w:t>Adjusted OS, HR (95% CI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468 (0.214-1.027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62 (0.257-1.229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38 (0.032-1.778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47 (0.227-1.320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E471F1" w:rsidRPr="00CF2C7F" w:rsidRDefault="00E471F1" w:rsidP="005E58A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310 (0.072-1.326)</w:t>
            </w:r>
          </w:p>
        </w:tc>
      </w:tr>
      <w:tr w:rsidR="00E471F1" w:rsidRPr="00CF2C7F" w:rsidTr="006B6001">
        <w:tc>
          <w:tcPr>
            <w:tcW w:w="3931" w:type="dxa"/>
            <w:tcBorders>
              <w:top w:val="nil"/>
              <w:bottom w:val="single" w:sz="18" w:space="0" w:color="auto"/>
            </w:tcBorders>
          </w:tcPr>
          <w:p w:rsidR="00E471F1" w:rsidRPr="00CF2C7F" w:rsidRDefault="00E471F1" w:rsidP="005E58AA">
            <w:pPr>
              <w:ind w:firstLineChars="150" w:firstLine="300"/>
            </w:pPr>
            <w:r w:rsidRPr="00CF2C7F">
              <w:t>p values</w:t>
            </w:r>
          </w:p>
        </w:tc>
        <w:tc>
          <w:tcPr>
            <w:tcW w:w="2153" w:type="dxa"/>
            <w:tcBorders>
              <w:top w:val="nil"/>
              <w:bottom w:val="single" w:sz="18" w:space="0" w:color="auto"/>
            </w:tcBorders>
          </w:tcPr>
          <w:p w:rsidR="00E471F1" w:rsidRPr="00A51CB7" w:rsidRDefault="00E471F1" w:rsidP="005E58AA">
            <w:r w:rsidRPr="00A51CB7">
              <w:rPr>
                <w:rFonts w:hint="eastAsia"/>
              </w:rPr>
              <w:t>0.058</w:t>
            </w:r>
          </w:p>
        </w:tc>
        <w:tc>
          <w:tcPr>
            <w:tcW w:w="2153" w:type="dxa"/>
            <w:tcBorders>
              <w:top w:val="nil"/>
              <w:bottom w:val="single" w:sz="18" w:space="0" w:color="auto"/>
            </w:tcBorders>
          </w:tcPr>
          <w:p w:rsidR="00E471F1" w:rsidRPr="00A51CB7" w:rsidRDefault="00E471F1" w:rsidP="005E58AA">
            <w:pPr>
              <w:rPr>
                <w:color w:val="000000" w:themeColor="text1"/>
              </w:rPr>
            </w:pPr>
            <w:r w:rsidRPr="00A51CB7">
              <w:rPr>
                <w:rFonts w:hint="eastAsia"/>
                <w:color w:val="000000" w:themeColor="text1"/>
              </w:rPr>
              <w:t>0.149</w:t>
            </w:r>
          </w:p>
        </w:tc>
        <w:tc>
          <w:tcPr>
            <w:tcW w:w="2153" w:type="dxa"/>
            <w:tcBorders>
              <w:top w:val="nil"/>
              <w:bottom w:val="single" w:sz="18" w:space="0" w:color="auto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0.162</w:t>
            </w:r>
          </w:p>
        </w:tc>
        <w:tc>
          <w:tcPr>
            <w:tcW w:w="2153" w:type="dxa"/>
            <w:tcBorders>
              <w:top w:val="nil"/>
              <w:bottom w:val="single" w:sz="18" w:space="0" w:color="auto"/>
            </w:tcBorders>
          </w:tcPr>
          <w:p w:rsidR="00E471F1" w:rsidRPr="00CF2C7F" w:rsidRDefault="00E471F1" w:rsidP="005E58AA">
            <w:r>
              <w:rPr>
                <w:rFonts w:hint="eastAsia"/>
              </w:rPr>
              <w:t>0.180</w:t>
            </w:r>
          </w:p>
        </w:tc>
        <w:tc>
          <w:tcPr>
            <w:tcW w:w="2153" w:type="dxa"/>
            <w:tcBorders>
              <w:top w:val="nil"/>
              <w:bottom w:val="single" w:sz="18" w:space="0" w:color="auto"/>
            </w:tcBorders>
          </w:tcPr>
          <w:p w:rsidR="00E471F1" w:rsidRPr="004537E6" w:rsidRDefault="00E471F1" w:rsidP="005E58AA">
            <w:r w:rsidRPr="004537E6">
              <w:rPr>
                <w:rFonts w:hint="eastAsia"/>
              </w:rPr>
              <w:t>0.114</w:t>
            </w:r>
          </w:p>
        </w:tc>
      </w:tr>
    </w:tbl>
    <w:p w:rsidR="002102A8" w:rsidRDefault="002102A8" w:rsidP="00772E2D"/>
    <w:sectPr w:rsidR="002102A8" w:rsidSect="002C728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2564" w:rsidRDefault="009F2564" w:rsidP="00772E2D">
      <w:r>
        <w:separator/>
      </w:r>
    </w:p>
  </w:endnote>
  <w:endnote w:type="continuationSeparator" w:id="0">
    <w:p w:rsidR="009F2564" w:rsidRDefault="009F2564" w:rsidP="00772E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2564" w:rsidRDefault="009F2564" w:rsidP="00772E2D">
      <w:r>
        <w:separator/>
      </w:r>
    </w:p>
  </w:footnote>
  <w:footnote w:type="continuationSeparator" w:id="0">
    <w:p w:rsidR="009F2564" w:rsidRDefault="009F2564" w:rsidP="00772E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2E2D"/>
    <w:rsid w:val="00002823"/>
    <w:rsid w:val="0001353E"/>
    <w:rsid w:val="000308E6"/>
    <w:rsid w:val="00033B4E"/>
    <w:rsid w:val="0004163D"/>
    <w:rsid w:val="00043E52"/>
    <w:rsid w:val="00065846"/>
    <w:rsid w:val="00075A4B"/>
    <w:rsid w:val="000902F3"/>
    <w:rsid w:val="000B09C7"/>
    <w:rsid w:val="000B703F"/>
    <w:rsid w:val="000D78B8"/>
    <w:rsid w:val="000F0385"/>
    <w:rsid w:val="00101783"/>
    <w:rsid w:val="001110E7"/>
    <w:rsid w:val="00125EE9"/>
    <w:rsid w:val="001363E5"/>
    <w:rsid w:val="0017598C"/>
    <w:rsid w:val="001A5113"/>
    <w:rsid w:val="001C5C9C"/>
    <w:rsid w:val="001E0C1B"/>
    <w:rsid w:val="00200F5A"/>
    <w:rsid w:val="002021FF"/>
    <w:rsid w:val="002102A8"/>
    <w:rsid w:val="002135B6"/>
    <w:rsid w:val="002212CD"/>
    <w:rsid w:val="0024185D"/>
    <w:rsid w:val="00244D9C"/>
    <w:rsid w:val="00246125"/>
    <w:rsid w:val="00250546"/>
    <w:rsid w:val="00260FC3"/>
    <w:rsid w:val="00267EE8"/>
    <w:rsid w:val="00276E52"/>
    <w:rsid w:val="00291D18"/>
    <w:rsid w:val="00294EE0"/>
    <w:rsid w:val="002A0AE9"/>
    <w:rsid w:val="002C293B"/>
    <w:rsid w:val="002C728B"/>
    <w:rsid w:val="002E2B89"/>
    <w:rsid w:val="002F3650"/>
    <w:rsid w:val="00304266"/>
    <w:rsid w:val="00321A82"/>
    <w:rsid w:val="00324E1D"/>
    <w:rsid w:val="0039112C"/>
    <w:rsid w:val="0039351A"/>
    <w:rsid w:val="003C4E6D"/>
    <w:rsid w:val="003C5A26"/>
    <w:rsid w:val="003C6538"/>
    <w:rsid w:val="003E6E56"/>
    <w:rsid w:val="003F5A31"/>
    <w:rsid w:val="00411105"/>
    <w:rsid w:val="00413758"/>
    <w:rsid w:val="00417F98"/>
    <w:rsid w:val="0043095C"/>
    <w:rsid w:val="00434B2F"/>
    <w:rsid w:val="004527DE"/>
    <w:rsid w:val="004537E6"/>
    <w:rsid w:val="00462F38"/>
    <w:rsid w:val="00466235"/>
    <w:rsid w:val="004723C9"/>
    <w:rsid w:val="00484DE0"/>
    <w:rsid w:val="00485C4B"/>
    <w:rsid w:val="004A5610"/>
    <w:rsid w:val="004A72C7"/>
    <w:rsid w:val="004B0631"/>
    <w:rsid w:val="004B1B1C"/>
    <w:rsid w:val="004E26E8"/>
    <w:rsid w:val="004E4F2B"/>
    <w:rsid w:val="004E59ED"/>
    <w:rsid w:val="004E7D15"/>
    <w:rsid w:val="004F13BA"/>
    <w:rsid w:val="0050039A"/>
    <w:rsid w:val="005257D7"/>
    <w:rsid w:val="00533BD7"/>
    <w:rsid w:val="00553285"/>
    <w:rsid w:val="005552FA"/>
    <w:rsid w:val="00570C19"/>
    <w:rsid w:val="005832A2"/>
    <w:rsid w:val="00593E53"/>
    <w:rsid w:val="00595A12"/>
    <w:rsid w:val="005B3C22"/>
    <w:rsid w:val="005B528C"/>
    <w:rsid w:val="005C30D3"/>
    <w:rsid w:val="005E5BDB"/>
    <w:rsid w:val="005E719A"/>
    <w:rsid w:val="005F1BEB"/>
    <w:rsid w:val="005F30B4"/>
    <w:rsid w:val="005F75B1"/>
    <w:rsid w:val="00606E54"/>
    <w:rsid w:val="00624E5F"/>
    <w:rsid w:val="00637F92"/>
    <w:rsid w:val="00640745"/>
    <w:rsid w:val="00642AA5"/>
    <w:rsid w:val="00646A6D"/>
    <w:rsid w:val="006475DE"/>
    <w:rsid w:val="00651C4B"/>
    <w:rsid w:val="00654ABA"/>
    <w:rsid w:val="00666B66"/>
    <w:rsid w:val="00680028"/>
    <w:rsid w:val="00681960"/>
    <w:rsid w:val="00682C93"/>
    <w:rsid w:val="006851A9"/>
    <w:rsid w:val="0069605B"/>
    <w:rsid w:val="00697846"/>
    <w:rsid w:val="006A3BC4"/>
    <w:rsid w:val="006B6001"/>
    <w:rsid w:val="006C2E00"/>
    <w:rsid w:val="006D26F8"/>
    <w:rsid w:val="006D5379"/>
    <w:rsid w:val="006E6818"/>
    <w:rsid w:val="006E7F61"/>
    <w:rsid w:val="00700163"/>
    <w:rsid w:val="00702531"/>
    <w:rsid w:val="00725939"/>
    <w:rsid w:val="007331A3"/>
    <w:rsid w:val="00742E46"/>
    <w:rsid w:val="00751B80"/>
    <w:rsid w:val="00756581"/>
    <w:rsid w:val="00770D73"/>
    <w:rsid w:val="00772E2D"/>
    <w:rsid w:val="00777720"/>
    <w:rsid w:val="00784B5A"/>
    <w:rsid w:val="00791560"/>
    <w:rsid w:val="0079390F"/>
    <w:rsid w:val="00795C27"/>
    <w:rsid w:val="007C143E"/>
    <w:rsid w:val="007C2890"/>
    <w:rsid w:val="007D527D"/>
    <w:rsid w:val="007D5F8A"/>
    <w:rsid w:val="007E75DD"/>
    <w:rsid w:val="007E7BA0"/>
    <w:rsid w:val="007F61CF"/>
    <w:rsid w:val="00805A31"/>
    <w:rsid w:val="00815EC6"/>
    <w:rsid w:val="00822261"/>
    <w:rsid w:val="00823AF6"/>
    <w:rsid w:val="00831E5B"/>
    <w:rsid w:val="008576B6"/>
    <w:rsid w:val="00872A4C"/>
    <w:rsid w:val="008831E2"/>
    <w:rsid w:val="00883B6B"/>
    <w:rsid w:val="00892C46"/>
    <w:rsid w:val="008C2373"/>
    <w:rsid w:val="008C2809"/>
    <w:rsid w:val="008D38DA"/>
    <w:rsid w:val="008E35BA"/>
    <w:rsid w:val="008E6676"/>
    <w:rsid w:val="008E6F13"/>
    <w:rsid w:val="008F0177"/>
    <w:rsid w:val="008F0330"/>
    <w:rsid w:val="008F1F07"/>
    <w:rsid w:val="0090296A"/>
    <w:rsid w:val="00930A33"/>
    <w:rsid w:val="00942A1A"/>
    <w:rsid w:val="009460E7"/>
    <w:rsid w:val="009506CE"/>
    <w:rsid w:val="0095477C"/>
    <w:rsid w:val="0095753E"/>
    <w:rsid w:val="009833B3"/>
    <w:rsid w:val="00996EF9"/>
    <w:rsid w:val="009B3993"/>
    <w:rsid w:val="009C4BA8"/>
    <w:rsid w:val="009D7AFC"/>
    <w:rsid w:val="009E707E"/>
    <w:rsid w:val="009F2564"/>
    <w:rsid w:val="00A10A0B"/>
    <w:rsid w:val="00A20911"/>
    <w:rsid w:val="00A26CD1"/>
    <w:rsid w:val="00A302EA"/>
    <w:rsid w:val="00A416AD"/>
    <w:rsid w:val="00A45105"/>
    <w:rsid w:val="00A46205"/>
    <w:rsid w:val="00A51CB7"/>
    <w:rsid w:val="00A926E9"/>
    <w:rsid w:val="00A93B5E"/>
    <w:rsid w:val="00A96728"/>
    <w:rsid w:val="00AA6441"/>
    <w:rsid w:val="00AD5F83"/>
    <w:rsid w:val="00AE257A"/>
    <w:rsid w:val="00AE5C74"/>
    <w:rsid w:val="00AF1F74"/>
    <w:rsid w:val="00B002E4"/>
    <w:rsid w:val="00B03461"/>
    <w:rsid w:val="00B05EDF"/>
    <w:rsid w:val="00B0788C"/>
    <w:rsid w:val="00B74B26"/>
    <w:rsid w:val="00B74C65"/>
    <w:rsid w:val="00B76A48"/>
    <w:rsid w:val="00B80F73"/>
    <w:rsid w:val="00B934A7"/>
    <w:rsid w:val="00BA2569"/>
    <w:rsid w:val="00C02306"/>
    <w:rsid w:val="00C05048"/>
    <w:rsid w:val="00C155E3"/>
    <w:rsid w:val="00C178E7"/>
    <w:rsid w:val="00C26C0D"/>
    <w:rsid w:val="00C27345"/>
    <w:rsid w:val="00C57DC0"/>
    <w:rsid w:val="00C604AE"/>
    <w:rsid w:val="00C844FC"/>
    <w:rsid w:val="00C84B98"/>
    <w:rsid w:val="00C92A20"/>
    <w:rsid w:val="00CD1C87"/>
    <w:rsid w:val="00CE3681"/>
    <w:rsid w:val="00CF2C7F"/>
    <w:rsid w:val="00CF4B71"/>
    <w:rsid w:val="00D01593"/>
    <w:rsid w:val="00D10125"/>
    <w:rsid w:val="00D15582"/>
    <w:rsid w:val="00D355B0"/>
    <w:rsid w:val="00D41DD0"/>
    <w:rsid w:val="00D52617"/>
    <w:rsid w:val="00D86BC0"/>
    <w:rsid w:val="00D94FA5"/>
    <w:rsid w:val="00DA2428"/>
    <w:rsid w:val="00DC01C2"/>
    <w:rsid w:val="00DC3468"/>
    <w:rsid w:val="00DE0C9A"/>
    <w:rsid w:val="00DE1CE6"/>
    <w:rsid w:val="00DE2C04"/>
    <w:rsid w:val="00DE3CDE"/>
    <w:rsid w:val="00DF374C"/>
    <w:rsid w:val="00E17941"/>
    <w:rsid w:val="00E33308"/>
    <w:rsid w:val="00E471F1"/>
    <w:rsid w:val="00E61830"/>
    <w:rsid w:val="00E655E8"/>
    <w:rsid w:val="00E716B8"/>
    <w:rsid w:val="00E9160E"/>
    <w:rsid w:val="00E92CD5"/>
    <w:rsid w:val="00E92E7B"/>
    <w:rsid w:val="00EB39EB"/>
    <w:rsid w:val="00EC2CF9"/>
    <w:rsid w:val="00EE4B67"/>
    <w:rsid w:val="00EF2486"/>
    <w:rsid w:val="00F00993"/>
    <w:rsid w:val="00F15F6B"/>
    <w:rsid w:val="00F23B26"/>
    <w:rsid w:val="00F275EE"/>
    <w:rsid w:val="00F36168"/>
    <w:rsid w:val="00F3740F"/>
    <w:rsid w:val="00F37A15"/>
    <w:rsid w:val="00F37E15"/>
    <w:rsid w:val="00F5351B"/>
    <w:rsid w:val="00F82F84"/>
    <w:rsid w:val="00FE038A"/>
    <w:rsid w:val="00FE7EC7"/>
    <w:rsid w:val="00FF75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2E2D"/>
    <w:pPr>
      <w:widowControl w:val="0"/>
      <w:jc w:val="both"/>
    </w:pPr>
    <w:rPr>
      <w:rFonts w:ascii="Arial" w:hAnsi="Arial"/>
      <w:sz w:val="20"/>
    </w:rPr>
  </w:style>
  <w:style w:type="paragraph" w:styleId="1">
    <w:name w:val="heading 1"/>
    <w:basedOn w:val="a"/>
    <w:next w:val="a"/>
    <w:link w:val="1Char"/>
    <w:uiPriority w:val="9"/>
    <w:qFormat/>
    <w:rsid w:val="007C143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C14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C143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C143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C143E"/>
    <w:rPr>
      <w:rFonts w:asciiTheme="majorHAnsi" w:eastAsiaTheme="majorEastAsia" w:hAnsiTheme="majorHAnsi" w:cstheme="majorBidi"/>
      <w:b/>
      <w:bCs/>
      <w:szCs w:val="32"/>
    </w:rPr>
  </w:style>
  <w:style w:type="character" w:customStyle="1" w:styleId="3Char">
    <w:name w:val="标题 3 Char"/>
    <w:basedOn w:val="a0"/>
    <w:link w:val="3"/>
    <w:uiPriority w:val="9"/>
    <w:rsid w:val="007C143E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7C143E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772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72E2D"/>
    <w:rPr>
      <w:rFonts w:ascii="Arial" w:hAnsi="Arial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72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72E2D"/>
    <w:rPr>
      <w:rFonts w:ascii="Arial" w:hAnsi="Arial"/>
      <w:sz w:val="18"/>
      <w:szCs w:val="18"/>
    </w:rPr>
  </w:style>
  <w:style w:type="table" w:styleId="a6">
    <w:name w:val="Table Grid"/>
    <w:basedOn w:val="a1"/>
    <w:uiPriority w:val="59"/>
    <w:rsid w:val="002102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0</TotalTime>
  <Pages>2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196</cp:revision>
  <dcterms:created xsi:type="dcterms:W3CDTF">2019-08-27T23:01:00Z</dcterms:created>
  <dcterms:modified xsi:type="dcterms:W3CDTF">2020-01-08T05:12:00Z</dcterms:modified>
</cp:coreProperties>
</file>